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DA6EB" w14:textId="77777777" w:rsidR="00854455" w:rsidRPr="00BB2850" w:rsidRDefault="008544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B5AB58" w14:textId="77777777" w:rsidR="00854455" w:rsidRPr="00BB2850" w:rsidRDefault="00854455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B2B100F" w14:textId="59CA118A" w:rsidR="00A72187" w:rsidRPr="00BB2850" w:rsidRDefault="00FF7384" w:rsidP="00EB6956">
      <w:pPr>
        <w:rPr>
          <w:rFonts w:ascii="Times New Roman" w:hAnsi="Times New Roman" w:cs="Times New Roman"/>
          <w:sz w:val="24"/>
          <w:szCs w:val="24"/>
        </w:rPr>
      </w:pPr>
      <w:bookmarkStart w:id="0" w:name="_Hlk140505586"/>
      <w:r w:rsidRPr="00BB2850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bookmarkEnd w:id="0"/>
      <w:r w:rsidR="007C3C4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B28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" w:name="_Hlk142241943"/>
      <w:r w:rsidRPr="00C45ACB">
        <w:rPr>
          <w:rFonts w:ascii="Times New Roman" w:hAnsi="Times New Roman" w:cs="Times New Roman"/>
          <w:sz w:val="24"/>
          <w:szCs w:val="24"/>
        </w:rPr>
        <w:t>Comparison</w:t>
      </w:r>
      <w:r w:rsidR="00A72187" w:rsidRPr="00C45ACB">
        <w:rPr>
          <w:rFonts w:ascii="Times New Roman" w:hAnsi="Times New Roman" w:cs="Times New Roman"/>
          <w:sz w:val="24"/>
          <w:szCs w:val="24"/>
        </w:rPr>
        <w:t xml:space="preserve"> of </w:t>
      </w:r>
      <w:r w:rsidR="00854455" w:rsidRPr="00C45ACB">
        <w:rPr>
          <w:rFonts w:ascii="Times New Roman" w:hAnsi="Times New Roman" w:cs="Times New Roman"/>
          <w:sz w:val="24"/>
          <w:szCs w:val="24"/>
        </w:rPr>
        <w:t>cumulative incidence of severe COVID-19 between persons</w:t>
      </w:r>
      <w:r w:rsidR="00EB6956" w:rsidRPr="00C45ACB">
        <w:rPr>
          <w:rFonts w:ascii="Times New Roman" w:hAnsi="Times New Roman" w:cs="Times New Roman"/>
          <w:sz w:val="24"/>
          <w:szCs w:val="24"/>
        </w:rPr>
        <w:t xml:space="preserve"> </w:t>
      </w:r>
      <w:r w:rsidR="00A72187" w:rsidRPr="00C45ACB">
        <w:rPr>
          <w:rFonts w:ascii="Times New Roman" w:hAnsi="Times New Roman" w:cs="Times New Roman"/>
          <w:sz w:val="24"/>
          <w:szCs w:val="24"/>
        </w:rPr>
        <w:t xml:space="preserve">with </w:t>
      </w:r>
      <w:r w:rsidR="00EB6956" w:rsidRPr="00C45ACB">
        <w:rPr>
          <w:rFonts w:ascii="Times New Roman" w:hAnsi="Times New Roman" w:cs="Times New Roman"/>
          <w:sz w:val="24"/>
          <w:szCs w:val="24"/>
        </w:rPr>
        <w:t xml:space="preserve">identified and unknown </w:t>
      </w:r>
      <w:r w:rsidR="00A72187" w:rsidRPr="00C45ACB">
        <w:rPr>
          <w:rFonts w:ascii="Times New Roman" w:hAnsi="Times New Roman" w:cs="Times New Roman"/>
          <w:sz w:val="24"/>
          <w:szCs w:val="24"/>
        </w:rPr>
        <w:t>vaccination status</w:t>
      </w:r>
      <w:bookmarkEnd w:id="1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3"/>
        <w:gridCol w:w="1349"/>
        <w:gridCol w:w="810"/>
        <w:gridCol w:w="1249"/>
        <w:gridCol w:w="892"/>
        <w:gridCol w:w="222"/>
        <w:gridCol w:w="876"/>
        <w:gridCol w:w="1249"/>
        <w:gridCol w:w="876"/>
      </w:tblGrid>
      <w:tr w:rsidR="006A2D85" w:rsidRPr="00BB2850" w14:paraId="047CE918" w14:textId="77777777" w:rsidTr="00597345">
        <w:trPr>
          <w:trHeight w:val="360"/>
        </w:trPr>
        <w:tc>
          <w:tcPr>
            <w:tcW w:w="0" w:type="auto"/>
            <w:vMerge w:val="restart"/>
            <w:noWrap/>
            <w:vAlign w:val="center"/>
            <w:hideMark/>
          </w:tcPr>
          <w:p w14:paraId="1E8F87A1" w14:textId="22EB3725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  <w:p w14:paraId="072BB4A6" w14:textId="295AE1A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09E14212" w14:textId="71ECED5C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  <w:p w14:paraId="32BE0605" w14:textId="61FEDFEC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status</w:t>
            </w:r>
          </w:p>
        </w:tc>
        <w:tc>
          <w:tcPr>
            <w:tcW w:w="0" w:type="auto"/>
            <w:gridSpan w:val="3"/>
            <w:shd w:val="clear" w:color="auto" w:fill="E7E6E6" w:themeFill="background2"/>
            <w:noWrap/>
            <w:vAlign w:val="center"/>
            <w:hideMark/>
          </w:tcPr>
          <w:p w14:paraId="3EF9ACC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Aged 65 and older</w:t>
            </w:r>
          </w:p>
        </w:tc>
        <w:tc>
          <w:tcPr>
            <w:tcW w:w="0" w:type="auto"/>
            <w:noWrap/>
            <w:vAlign w:val="center"/>
            <w:hideMark/>
          </w:tcPr>
          <w:p w14:paraId="0B65582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  <w:noWrap/>
            <w:vAlign w:val="center"/>
            <w:hideMark/>
          </w:tcPr>
          <w:p w14:paraId="49F2D908" w14:textId="51CC449D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Aged 18</w:t>
            </w:r>
            <w:r w:rsidR="00C41695" w:rsidRPr="00BB285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6A2D85" w:rsidRPr="00BB2850" w14:paraId="4860A1F5" w14:textId="77777777" w:rsidTr="00597345">
        <w:trPr>
          <w:trHeight w:val="828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706E162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6E01581F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A31C086" w14:textId="77777777" w:rsidR="006A2D85" w:rsidRPr="00BB2850" w:rsidRDefault="00597345" w:rsidP="006A2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A2D85" w:rsidRPr="00BB2850">
              <w:rPr>
                <w:rFonts w:ascii="Times New Roman" w:hAnsi="Times New Roman" w:cs="Times New Roman"/>
                <w:sz w:val="24"/>
                <w:szCs w:val="24"/>
              </w:rPr>
              <w:t xml:space="preserve">o. </w:t>
            </w:r>
          </w:p>
          <w:p w14:paraId="449E9034" w14:textId="714B20AF" w:rsidR="006A2D85" w:rsidRPr="00BB2850" w:rsidRDefault="006A2D85" w:rsidP="006A2D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at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33347DD" w14:textId="73567376" w:rsidR="006A2D85" w:rsidRPr="00BB2850" w:rsidRDefault="00C4169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CuI</w:t>
            </w:r>
            <w:proofErr w:type="spellEnd"/>
            <w:r w:rsidR="00597345" w:rsidRPr="00BB2850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</w:p>
          <w:p w14:paraId="120EE6F2" w14:textId="314D08C6" w:rsidR="00597345" w:rsidRPr="00BB2850" w:rsidRDefault="006A2D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severe 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BE9366" w14:textId="65C9598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B28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29A6D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16F854A" w14:textId="77777777" w:rsidR="006A2D8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A2D85" w:rsidRPr="00BB2850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</w:p>
          <w:p w14:paraId="7AF175F1" w14:textId="25AE7948" w:rsidR="006A2D85" w:rsidRPr="00BB2850" w:rsidRDefault="006A2D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at ris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282368A" w14:textId="77777777" w:rsidR="006A2D85" w:rsidRPr="00BB2850" w:rsidRDefault="00C4169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CuI</w:t>
            </w:r>
            <w:proofErr w:type="spellEnd"/>
            <w:r w:rsidR="00597345" w:rsidRPr="00BB2850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</w:p>
          <w:p w14:paraId="1C468C79" w14:textId="79D59A02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sever</w:t>
            </w:r>
            <w:r w:rsidR="006A2D85" w:rsidRPr="00BB2850">
              <w:rPr>
                <w:rFonts w:ascii="Times New Roman" w:hAnsi="Times New Roman" w:cs="Times New Roman"/>
                <w:sz w:val="24"/>
                <w:szCs w:val="24"/>
              </w:rPr>
              <w:t>e cas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87C36A" w14:textId="5DFEEE8C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B285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6A2D85" w:rsidRPr="00BB2850" w14:paraId="1E586B95" w14:textId="77777777" w:rsidTr="00597345">
        <w:trPr>
          <w:trHeight w:val="36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E3215C9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142241803"/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27A9B6F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4A9BBE0" w14:textId="2F9A998C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058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E997651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4.4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05CB128" w14:textId="54BF45D0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F051A0E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1C572B7" w14:textId="10BA008C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2,5</w:t>
            </w:r>
            <w:r w:rsidR="0080588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CE920C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5C5BFB5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6A2D85" w:rsidRPr="00BB2850" w14:paraId="4021F9B9" w14:textId="77777777" w:rsidTr="00597345">
        <w:trPr>
          <w:trHeight w:val="360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123EB07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9FC325A" w14:textId="34B8F0A3" w:rsidR="00597345" w:rsidRPr="00BB2850" w:rsidRDefault="00A72187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B24731E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0615097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0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05D9315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0E091DA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2483089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67AD787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1AB3521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6A2D85" w:rsidRPr="00BB2850" w14:paraId="37425271" w14:textId="77777777" w:rsidTr="0059734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275F3AA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11A936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95382F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994C6C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15B3EA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A3C20B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57F604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85BF0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FD9B79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D85" w:rsidRPr="00BB2850" w14:paraId="4F691322" w14:textId="77777777" w:rsidTr="0059734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6617898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Omicron BA.1/BA.2</w:t>
            </w:r>
          </w:p>
        </w:tc>
        <w:tc>
          <w:tcPr>
            <w:tcW w:w="0" w:type="auto"/>
            <w:noWrap/>
            <w:vAlign w:val="center"/>
            <w:hideMark/>
          </w:tcPr>
          <w:p w14:paraId="645C13E4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0" w:type="auto"/>
            <w:noWrap/>
            <w:vAlign w:val="center"/>
            <w:hideMark/>
          </w:tcPr>
          <w:p w14:paraId="3B740644" w14:textId="2672362D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3,3</w:t>
            </w:r>
            <w:r w:rsidR="0080588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vAlign w:val="center"/>
            <w:hideMark/>
          </w:tcPr>
          <w:p w14:paraId="6D2142E1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0" w:type="auto"/>
            <w:noWrap/>
            <w:vAlign w:val="center"/>
            <w:hideMark/>
          </w:tcPr>
          <w:p w14:paraId="300FAC5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6452A5EC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B42A4C" w14:textId="73A97D79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18,</w:t>
            </w:r>
            <w:r w:rsidR="00805885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</w:tc>
        <w:tc>
          <w:tcPr>
            <w:tcW w:w="0" w:type="auto"/>
            <w:noWrap/>
            <w:vAlign w:val="center"/>
            <w:hideMark/>
          </w:tcPr>
          <w:p w14:paraId="07C77E1A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08%</w:t>
            </w:r>
          </w:p>
        </w:tc>
        <w:tc>
          <w:tcPr>
            <w:tcW w:w="0" w:type="auto"/>
            <w:noWrap/>
            <w:vAlign w:val="center"/>
            <w:hideMark/>
          </w:tcPr>
          <w:p w14:paraId="0B3D72C8" w14:textId="253BA650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74EF7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</w:tr>
      <w:tr w:rsidR="006A2D85" w:rsidRPr="00BB2850" w14:paraId="04360CBE" w14:textId="77777777" w:rsidTr="0059734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0D0FED33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0B7BF2" w14:textId="038733EA" w:rsidR="00597345" w:rsidRPr="00BB2850" w:rsidRDefault="0085445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4E9EB227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409</w:t>
            </w:r>
          </w:p>
        </w:tc>
        <w:tc>
          <w:tcPr>
            <w:tcW w:w="0" w:type="auto"/>
            <w:noWrap/>
            <w:vAlign w:val="center"/>
            <w:hideMark/>
          </w:tcPr>
          <w:p w14:paraId="392567B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10.3%</w:t>
            </w:r>
          </w:p>
        </w:tc>
        <w:tc>
          <w:tcPr>
            <w:tcW w:w="0" w:type="auto"/>
            <w:noWrap/>
            <w:vAlign w:val="center"/>
            <w:hideMark/>
          </w:tcPr>
          <w:p w14:paraId="6B07F639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7DCB64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F07759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913</w:t>
            </w:r>
          </w:p>
        </w:tc>
        <w:tc>
          <w:tcPr>
            <w:tcW w:w="0" w:type="auto"/>
            <w:noWrap/>
            <w:vAlign w:val="center"/>
            <w:hideMark/>
          </w:tcPr>
          <w:p w14:paraId="0B1F57C5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33%</w:t>
            </w:r>
          </w:p>
        </w:tc>
        <w:tc>
          <w:tcPr>
            <w:tcW w:w="0" w:type="auto"/>
            <w:noWrap/>
            <w:vAlign w:val="center"/>
            <w:hideMark/>
          </w:tcPr>
          <w:p w14:paraId="4C76CA27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D85" w:rsidRPr="00BB2850" w14:paraId="2E546C02" w14:textId="77777777" w:rsidTr="0059734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8938EF2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DF9D0D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98CBFA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5D78B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BA98EF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89D8F5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550F2D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33FD2D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847A4C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D85" w:rsidRPr="00BB2850" w14:paraId="14E4D61A" w14:textId="77777777" w:rsidTr="0059734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77C05D9E" w14:textId="3192A634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Omicron BA.5</w:t>
            </w:r>
          </w:p>
        </w:tc>
        <w:tc>
          <w:tcPr>
            <w:tcW w:w="0" w:type="auto"/>
            <w:noWrap/>
            <w:vAlign w:val="center"/>
            <w:hideMark/>
          </w:tcPr>
          <w:p w14:paraId="29D46EE3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0" w:type="auto"/>
            <w:noWrap/>
            <w:vAlign w:val="center"/>
            <w:hideMark/>
          </w:tcPr>
          <w:p w14:paraId="55AEB0F0" w14:textId="386C648C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7,</w:t>
            </w:r>
            <w:r w:rsidR="00805885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  <w:noWrap/>
            <w:vAlign w:val="center"/>
            <w:hideMark/>
          </w:tcPr>
          <w:p w14:paraId="29C6C30D" w14:textId="315A32BD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8058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493597B9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280A716B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ADEE36" w14:textId="0A3268A0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05885">
              <w:rPr>
                <w:rFonts w:ascii="Times New Roman" w:hAnsi="Times New Roman" w:cs="Times New Roman"/>
                <w:sz w:val="24"/>
                <w:szCs w:val="24"/>
              </w:rPr>
              <w:t>2,339</w:t>
            </w:r>
          </w:p>
        </w:tc>
        <w:tc>
          <w:tcPr>
            <w:tcW w:w="0" w:type="auto"/>
            <w:noWrap/>
            <w:vAlign w:val="center"/>
            <w:hideMark/>
          </w:tcPr>
          <w:p w14:paraId="32986D60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0" w:type="auto"/>
            <w:noWrap/>
            <w:vAlign w:val="center"/>
            <w:hideMark/>
          </w:tcPr>
          <w:p w14:paraId="1CA8DAF6" w14:textId="1E57D3C2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A74EF7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</w:tr>
      <w:tr w:rsidR="006A2D85" w:rsidRPr="00BB2850" w14:paraId="37FAE4E8" w14:textId="77777777" w:rsidTr="0059734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9F668E8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234E5E" w14:textId="37E0A8E1" w:rsidR="00597345" w:rsidRPr="00BB2850" w:rsidRDefault="0085445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7E824DED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0" w:type="auto"/>
            <w:noWrap/>
            <w:vAlign w:val="center"/>
            <w:hideMark/>
          </w:tcPr>
          <w:p w14:paraId="67F47EF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7.2%</w:t>
            </w:r>
          </w:p>
        </w:tc>
        <w:tc>
          <w:tcPr>
            <w:tcW w:w="0" w:type="auto"/>
            <w:noWrap/>
            <w:vAlign w:val="center"/>
            <w:hideMark/>
          </w:tcPr>
          <w:p w14:paraId="29B701E0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CFC0CB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242474" w14:textId="0451E06A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2,</w:t>
            </w:r>
            <w:r w:rsidR="008C552D">
              <w:rPr>
                <w:rFonts w:ascii="Times New Roman" w:hAnsi="Times New Roman" w:cs="Times New Roman"/>
                <w:sz w:val="24"/>
                <w:szCs w:val="24"/>
              </w:rPr>
              <w:t>391</w:t>
            </w:r>
          </w:p>
        </w:tc>
        <w:tc>
          <w:tcPr>
            <w:tcW w:w="0" w:type="auto"/>
            <w:noWrap/>
            <w:vAlign w:val="center"/>
            <w:hideMark/>
          </w:tcPr>
          <w:p w14:paraId="7A9767F4" w14:textId="056B2768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C552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noWrap/>
            <w:vAlign w:val="center"/>
            <w:hideMark/>
          </w:tcPr>
          <w:p w14:paraId="1D7BF88C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2D85" w:rsidRPr="00BB2850" w14:paraId="13A820C5" w14:textId="77777777" w:rsidTr="00597345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2F2C6E27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8A87C9" w14:textId="77777777" w:rsidR="00597345" w:rsidRPr="00BB2850" w:rsidRDefault="0059734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881E03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F41375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9B5C73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3685AA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B29516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0E4E06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D41EA2" w14:textId="77777777" w:rsidR="00597345" w:rsidRPr="00BB2850" w:rsidRDefault="0059734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985" w:rsidRPr="00BB2850" w14:paraId="58A8D70C" w14:textId="77777777" w:rsidTr="00BA7872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33FDD90B" w14:textId="24E4517C" w:rsidR="00AE7985" w:rsidRPr="00BB2850" w:rsidRDefault="00AE798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 xml:space="preserve">Omicron </w:t>
            </w:r>
            <w:r w:rsidR="00B70146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ixed</w:t>
            </w:r>
          </w:p>
        </w:tc>
        <w:tc>
          <w:tcPr>
            <w:tcW w:w="0" w:type="auto"/>
            <w:noWrap/>
            <w:vAlign w:val="center"/>
            <w:hideMark/>
          </w:tcPr>
          <w:p w14:paraId="2C7C4CAB" w14:textId="77777777" w:rsidR="00AE7985" w:rsidRPr="00BB2850" w:rsidRDefault="00AE798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Identified</w:t>
            </w:r>
          </w:p>
        </w:tc>
        <w:tc>
          <w:tcPr>
            <w:tcW w:w="0" w:type="auto"/>
            <w:noWrap/>
            <w:vAlign w:val="center"/>
            <w:hideMark/>
          </w:tcPr>
          <w:p w14:paraId="37961583" w14:textId="444400FA" w:rsidR="00AE7985" w:rsidRPr="00BB2850" w:rsidRDefault="008058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80C5A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</w:p>
        </w:tc>
        <w:tc>
          <w:tcPr>
            <w:tcW w:w="0" w:type="auto"/>
            <w:noWrap/>
            <w:vAlign w:val="center"/>
            <w:hideMark/>
          </w:tcPr>
          <w:p w14:paraId="13C410D1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1.6%</w:t>
            </w:r>
          </w:p>
        </w:tc>
        <w:tc>
          <w:tcPr>
            <w:tcW w:w="0" w:type="auto"/>
            <w:noWrap/>
            <w:vAlign w:val="center"/>
            <w:hideMark/>
          </w:tcPr>
          <w:p w14:paraId="63C5EDAD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noWrap/>
            <w:vAlign w:val="center"/>
            <w:hideMark/>
          </w:tcPr>
          <w:p w14:paraId="3B3BF830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Merge w:val="restart"/>
            <w:noWrap/>
            <w:vAlign w:val="center"/>
            <w:hideMark/>
          </w:tcPr>
          <w:p w14:paraId="19A48C58" w14:textId="01F09E0A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AE7985" w:rsidRPr="00BB2850" w14:paraId="4D718B87" w14:textId="77777777" w:rsidTr="00BA7872">
        <w:trPr>
          <w:trHeight w:val="360"/>
        </w:trPr>
        <w:tc>
          <w:tcPr>
            <w:tcW w:w="0" w:type="auto"/>
            <w:noWrap/>
            <w:vAlign w:val="center"/>
            <w:hideMark/>
          </w:tcPr>
          <w:p w14:paraId="604EC159" w14:textId="77777777" w:rsidR="00AE7985" w:rsidRPr="00BB2850" w:rsidRDefault="00AE798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5C52F1" w14:textId="7833521B" w:rsidR="00AE7985" w:rsidRPr="00BB2850" w:rsidRDefault="00AE7985" w:rsidP="005973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0" w:type="auto"/>
            <w:noWrap/>
            <w:vAlign w:val="center"/>
            <w:hideMark/>
          </w:tcPr>
          <w:p w14:paraId="18E6B8B3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0" w:type="auto"/>
            <w:noWrap/>
            <w:vAlign w:val="center"/>
            <w:hideMark/>
          </w:tcPr>
          <w:p w14:paraId="66487A00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850">
              <w:rPr>
                <w:rFonts w:ascii="Times New Roman" w:hAnsi="Times New Roman" w:cs="Times New Roman"/>
                <w:sz w:val="24"/>
                <w:szCs w:val="24"/>
              </w:rPr>
              <w:t>8.4%</w:t>
            </w:r>
          </w:p>
        </w:tc>
        <w:tc>
          <w:tcPr>
            <w:tcW w:w="0" w:type="auto"/>
            <w:noWrap/>
            <w:vAlign w:val="center"/>
            <w:hideMark/>
          </w:tcPr>
          <w:p w14:paraId="057D3D14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9CCB09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vMerge/>
            <w:noWrap/>
            <w:vAlign w:val="center"/>
            <w:hideMark/>
          </w:tcPr>
          <w:p w14:paraId="7B0A1917" w14:textId="77777777" w:rsidR="00AE7985" w:rsidRPr="00BB2850" w:rsidRDefault="00AE7985" w:rsidP="0059734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8EAB081" w14:textId="795C8BA0" w:rsidR="00C41695" w:rsidRPr="00BB2850" w:rsidRDefault="00C41695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BB2850">
        <w:rPr>
          <w:rFonts w:ascii="Times New Roman" w:hAnsi="Times New Roman" w:cs="Times New Roman"/>
          <w:sz w:val="24"/>
          <w:szCs w:val="24"/>
        </w:rPr>
        <w:t>CuI</w:t>
      </w:r>
      <w:proofErr w:type="spellEnd"/>
      <w:r w:rsidRPr="00BB2850">
        <w:rPr>
          <w:rFonts w:ascii="Times New Roman" w:hAnsi="Times New Roman" w:cs="Times New Roman"/>
          <w:sz w:val="24"/>
          <w:szCs w:val="24"/>
        </w:rPr>
        <w:t>, Cumulative incidence</w:t>
      </w:r>
      <w:r w:rsidR="00AE7985" w:rsidRPr="00BB2850">
        <w:rPr>
          <w:rFonts w:ascii="Times New Roman" w:hAnsi="Times New Roman" w:cs="Times New Roman"/>
          <w:sz w:val="24"/>
          <w:szCs w:val="24"/>
        </w:rPr>
        <w:t>; NA, not available.</w:t>
      </w:r>
    </w:p>
    <w:p w14:paraId="5C435595" w14:textId="5D5A8A98" w:rsidR="00BF0C1A" w:rsidRDefault="00597345" w:rsidP="00854E0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285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B2850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BB2850">
        <w:rPr>
          <w:rFonts w:ascii="Times New Roman" w:hAnsi="Times New Roman" w:cs="Times New Roman"/>
          <w:sz w:val="24"/>
          <w:szCs w:val="24"/>
        </w:rPr>
        <w:t xml:space="preserve"> between identified and </w:t>
      </w:r>
      <w:r w:rsidR="00854455" w:rsidRPr="00BB2850">
        <w:rPr>
          <w:rFonts w:ascii="Times New Roman" w:hAnsi="Times New Roman" w:cs="Times New Roman"/>
          <w:sz w:val="24"/>
          <w:szCs w:val="24"/>
        </w:rPr>
        <w:t>unknown</w:t>
      </w:r>
      <w:r w:rsidRPr="00BB2850">
        <w:rPr>
          <w:rFonts w:ascii="Times New Roman" w:hAnsi="Times New Roman" w:cs="Times New Roman"/>
          <w:sz w:val="24"/>
          <w:szCs w:val="24"/>
        </w:rPr>
        <w:t xml:space="preserve"> group</w:t>
      </w:r>
      <w:r w:rsidR="00854455" w:rsidRPr="00BB2850">
        <w:rPr>
          <w:rFonts w:ascii="Times New Roman" w:hAnsi="Times New Roman" w:cs="Times New Roman"/>
          <w:sz w:val="24"/>
          <w:szCs w:val="24"/>
        </w:rPr>
        <w:t>s</w:t>
      </w:r>
      <w:r w:rsidRPr="00BB2850">
        <w:rPr>
          <w:rFonts w:ascii="Times New Roman" w:hAnsi="Times New Roman" w:cs="Times New Roman"/>
          <w:sz w:val="24"/>
          <w:szCs w:val="24"/>
        </w:rPr>
        <w:t xml:space="preserve"> were analyzed using Fisher’s exact test.</w:t>
      </w:r>
    </w:p>
    <w:p w14:paraId="7C35CA2C" w14:textId="77777777" w:rsidR="009F69AC" w:rsidRDefault="009F69AC" w:rsidP="00854E01">
      <w:pPr>
        <w:rPr>
          <w:rFonts w:ascii="Times New Roman" w:hAnsi="Times New Roman" w:cs="Times New Roman"/>
          <w:sz w:val="24"/>
          <w:szCs w:val="24"/>
        </w:rPr>
      </w:pPr>
    </w:p>
    <w:p w14:paraId="2146CAAD" w14:textId="594C8CE7" w:rsidR="00F47073" w:rsidRDefault="00F47073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F47073" w:rsidSect="00B86921">
          <w:type w:val="continuous"/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6F2C60DF" w14:textId="393249F8" w:rsidR="00F47073" w:rsidRDefault="00F47073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B010BBF" w14:textId="3C06633A" w:rsidR="00DD6412" w:rsidRDefault="00D341E8" w:rsidP="00067B1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B0F79B7" wp14:editId="609EF617">
            <wp:extent cx="9936000" cy="5318146"/>
            <wp:effectExtent l="0" t="0" r="0" b="0"/>
            <wp:docPr id="1268912741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6000" cy="53181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49CCE" w14:textId="74741D8C" w:rsidR="00F47073" w:rsidRPr="00C00D89" w:rsidRDefault="00067B1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45ACB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Pr="00C45ACB">
        <w:rPr>
          <w:rFonts w:ascii="Times New Roman" w:hAnsi="Times New Roman" w:cs="Times New Roman"/>
          <w:sz w:val="24"/>
          <w:szCs w:val="24"/>
        </w:rPr>
        <w:t xml:space="preserve"> Trend in the number of daily new COVID-19 cases in the </w:t>
      </w:r>
      <w:r w:rsidR="00EB6956" w:rsidRPr="00C45ACB">
        <w:rPr>
          <w:rFonts w:ascii="Times New Roman" w:hAnsi="Times New Roman" w:cs="Times New Roman"/>
          <w:sz w:val="24"/>
          <w:szCs w:val="24"/>
        </w:rPr>
        <w:t>study area.</w:t>
      </w:r>
      <w:r w:rsidRPr="00C45ACB">
        <w:rPr>
          <w:rFonts w:ascii="Times New Roman" w:hAnsi="Times New Roman" w:cs="Times New Roman"/>
          <w:sz w:val="24"/>
          <w:szCs w:val="24"/>
        </w:rPr>
        <w:t xml:space="preserve"> </w:t>
      </w:r>
      <w:r w:rsidR="00EB6956" w:rsidRPr="00C45ACB">
        <w:rPr>
          <w:rFonts w:ascii="Times New Roman" w:hAnsi="Times New Roman" w:cs="Times New Roman"/>
          <w:sz w:val="24"/>
          <w:szCs w:val="24"/>
        </w:rPr>
        <w:t xml:space="preserve">The study area is in the jurisdiction of </w:t>
      </w:r>
      <w:proofErr w:type="spellStart"/>
      <w:r w:rsidR="00EB6956" w:rsidRPr="00C45ACB">
        <w:rPr>
          <w:rFonts w:ascii="Times New Roman" w:hAnsi="Times New Roman" w:cs="Times New Roman"/>
          <w:sz w:val="24"/>
          <w:szCs w:val="24"/>
        </w:rPr>
        <w:t>Chuwa</w:t>
      </w:r>
      <w:proofErr w:type="spellEnd"/>
      <w:r w:rsidR="00EB6956" w:rsidRPr="00C45ACB">
        <w:rPr>
          <w:rFonts w:ascii="Times New Roman" w:hAnsi="Times New Roman" w:cs="Times New Roman"/>
          <w:sz w:val="24"/>
          <w:szCs w:val="24"/>
        </w:rPr>
        <w:t xml:space="preserve"> Public Health Center of the Nara Prefectural Government. </w:t>
      </w:r>
      <w:r w:rsidRPr="00C45AC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67B1D">
        <w:rPr>
          <w:rFonts w:ascii="Times New Roman" w:hAnsi="Times New Roman" w:cs="Times New Roman"/>
          <w:sz w:val="24"/>
          <w:szCs w:val="24"/>
        </w:rPr>
        <w:t xml:space="preserve">Priority vaccination for older adults started on April 12, 2021. </w:t>
      </w:r>
      <w:r w:rsidRPr="00067B1D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067B1D">
        <w:rPr>
          <w:rFonts w:ascii="Times New Roman" w:hAnsi="Times New Roman" w:cs="Times New Roman"/>
          <w:sz w:val="24"/>
          <w:szCs w:val="24"/>
        </w:rPr>
        <w:t>In Japan, on December 24, 2021, the anti-COVID-19 drug “</w:t>
      </w:r>
      <w:proofErr w:type="spellStart"/>
      <w:r w:rsidRPr="00067B1D">
        <w:rPr>
          <w:rFonts w:ascii="Times New Roman" w:hAnsi="Times New Roman" w:cs="Times New Roman"/>
          <w:sz w:val="24"/>
          <w:szCs w:val="24"/>
        </w:rPr>
        <w:t>Molnupiravir</w:t>
      </w:r>
      <w:proofErr w:type="spellEnd"/>
      <w:r w:rsidRPr="00067B1D">
        <w:rPr>
          <w:rFonts w:ascii="Times New Roman" w:hAnsi="Times New Roman" w:cs="Times New Roman"/>
          <w:sz w:val="24"/>
          <w:szCs w:val="24"/>
        </w:rPr>
        <w:t>” (brand name, “</w:t>
      </w:r>
      <w:proofErr w:type="spellStart"/>
      <w:r w:rsidRPr="00067B1D">
        <w:rPr>
          <w:rFonts w:ascii="Times New Roman" w:hAnsi="Times New Roman" w:cs="Times New Roman"/>
          <w:sz w:val="24"/>
          <w:szCs w:val="24"/>
        </w:rPr>
        <w:t>Lagebrio</w:t>
      </w:r>
      <w:proofErr w:type="spellEnd"/>
      <w:r w:rsidRPr="00067B1D">
        <w:rPr>
          <w:rFonts w:ascii="Times New Roman" w:hAnsi="Times New Roman" w:cs="Times New Roman"/>
          <w:sz w:val="24"/>
          <w:szCs w:val="24"/>
        </w:rPr>
        <w:t xml:space="preserve">”) received special approval and </w:t>
      </w:r>
      <w:r w:rsidR="00DD6412">
        <w:rPr>
          <w:rFonts w:ascii="Times New Roman" w:hAnsi="Times New Roman" w:cs="Times New Roman"/>
          <w:sz w:val="24"/>
          <w:szCs w:val="24"/>
        </w:rPr>
        <w:t xml:space="preserve">was </w:t>
      </w:r>
      <w:r w:rsidRPr="00067B1D">
        <w:rPr>
          <w:rFonts w:ascii="Times New Roman" w:hAnsi="Times New Roman" w:cs="Times New Roman"/>
          <w:sz w:val="24"/>
          <w:szCs w:val="24"/>
        </w:rPr>
        <w:t>prescribed to all people aged 65 or older.</w:t>
      </w:r>
    </w:p>
    <w:p w14:paraId="2F94D961" w14:textId="3C6CE658" w:rsidR="00DD6412" w:rsidRDefault="00DD6412" w:rsidP="004E44E4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103B2B4C" wp14:editId="1FAC8D41">
            <wp:extent cx="9936000" cy="5545338"/>
            <wp:effectExtent l="0" t="0" r="0" b="0"/>
            <wp:docPr id="1385996471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36000" cy="5545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7C54C" w14:textId="57AC2953" w:rsidR="004E44E4" w:rsidRPr="004E44E4" w:rsidRDefault="00F47073" w:rsidP="004E44E4">
      <w:pPr>
        <w:rPr>
          <w:rFonts w:ascii="Times New Roman" w:hAnsi="Times New Roman" w:cs="Times New Roman"/>
          <w:sz w:val="24"/>
          <w:szCs w:val="28"/>
        </w:rPr>
      </w:pPr>
      <w:r w:rsidRPr="00F47073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F47073">
        <w:rPr>
          <w:rFonts w:ascii="Times New Roman" w:hAnsi="Times New Roman" w:cs="Times New Roman"/>
          <w:b/>
          <w:bCs/>
          <w:sz w:val="24"/>
          <w:szCs w:val="24"/>
        </w:rPr>
        <w:t xml:space="preserve">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F4707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47073">
        <w:rPr>
          <w:b/>
          <w:bCs/>
        </w:rPr>
        <w:t xml:space="preserve"> </w:t>
      </w:r>
      <w:r w:rsidRPr="00C45ACB">
        <w:rPr>
          <w:rFonts w:ascii="Times New Roman" w:hAnsi="Times New Roman" w:cs="Times New Roman"/>
          <w:sz w:val="24"/>
          <w:szCs w:val="24"/>
        </w:rPr>
        <w:t>Trend</w:t>
      </w:r>
      <w:r w:rsidR="00C45ACB" w:rsidRPr="00C45ACB">
        <w:rPr>
          <w:rFonts w:ascii="Times New Roman" w:hAnsi="Times New Roman" w:cs="Times New Roman"/>
          <w:sz w:val="24"/>
          <w:szCs w:val="24"/>
        </w:rPr>
        <w:t>s</w:t>
      </w:r>
      <w:r w:rsidRPr="00C45ACB">
        <w:rPr>
          <w:rFonts w:ascii="Times New Roman" w:hAnsi="Times New Roman" w:cs="Times New Roman"/>
          <w:sz w:val="24"/>
          <w:szCs w:val="24"/>
        </w:rPr>
        <w:t xml:space="preserve"> in the changing proportions of the lineage of SARS-CoV-2 in Nara, Japan</w:t>
      </w:r>
      <w:r w:rsidR="00EF03E1" w:rsidRPr="00C45ACB">
        <w:rPr>
          <w:rFonts w:ascii="Times New Roman" w:hAnsi="Times New Roman" w:cs="Times New Roman"/>
          <w:sz w:val="24"/>
          <w:szCs w:val="24"/>
        </w:rPr>
        <w:t xml:space="preserve">. </w:t>
      </w:r>
      <w:r w:rsidRPr="00C45ACB">
        <w:rPr>
          <w:rFonts w:ascii="Times New Roman" w:hAnsi="Times New Roman" w:cs="Times New Roman"/>
          <w:sz w:val="24"/>
          <w:szCs w:val="24"/>
        </w:rPr>
        <w:t>These data were provided by the Nara Prefectural Institute of Health.</w:t>
      </w:r>
      <w:r w:rsidR="004E44E4" w:rsidRPr="00C45ACB">
        <w:t xml:space="preserve"> </w:t>
      </w:r>
      <w:r w:rsidR="004E44E4" w:rsidRPr="00C45ACB">
        <w:rPr>
          <w:rFonts w:ascii="Times New Roman" w:hAnsi="Times New Roman" w:cs="Times New Roman"/>
          <w:sz w:val="24"/>
          <w:szCs w:val="28"/>
        </w:rPr>
        <w:t xml:space="preserve">The genome analysis was conducted from March 2021 to April 2023. Because the genome analysis </w:t>
      </w:r>
      <w:r w:rsidR="00C45ACB" w:rsidRPr="00C45ACB">
        <w:rPr>
          <w:rFonts w:ascii="Times New Roman" w:hAnsi="Times New Roman" w:cs="Times New Roman"/>
          <w:sz w:val="24"/>
          <w:szCs w:val="28"/>
        </w:rPr>
        <w:t xml:space="preserve">did not </w:t>
      </w:r>
      <w:r w:rsidR="0025329B" w:rsidRPr="00C45ACB">
        <w:rPr>
          <w:rFonts w:ascii="Times New Roman" w:hAnsi="Times New Roman" w:cs="Times New Roman"/>
          <w:sz w:val="24"/>
          <w:szCs w:val="28"/>
        </w:rPr>
        <w:t>target</w:t>
      </w:r>
      <w:r w:rsidR="00C45ACB" w:rsidRPr="00C45ACB">
        <w:rPr>
          <w:rFonts w:ascii="Times New Roman" w:hAnsi="Times New Roman" w:cs="Times New Roman"/>
          <w:sz w:val="24"/>
          <w:szCs w:val="28"/>
        </w:rPr>
        <w:t xml:space="preserve"> all</w:t>
      </w:r>
      <w:r w:rsidR="004E44E4" w:rsidRPr="00C45ACB">
        <w:rPr>
          <w:rFonts w:ascii="Times New Roman" w:hAnsi="Times New Roman" w:cs="Times New Roman"/>
          <w:sz w:val="24"/>
          <w:szCs w:val="28"/>
        </w:rPr>
        <w:t xml:space="preserve"> COVID-19 patients in Nara Prefecture, this data may not reflect the trend of Nara Prefecture as a whole.</w:t>
      </w:r>
    </w:p>
    <w:p w14:paraId="7147E135" w14:textId="77777777" w:rsidR="00F47073" w:rsidRDefault="00F47073" w:rsidP="00854E01">
      <w:pPr>
        <w:rPr>
          <w:rFonts w:ascii="Times New Roman" w:hAnsi="Times New Roman" w:cs="Times New Roman"/>
          <w:b/>
          <w:bCs/>
          <w:sz w:val="24"/>
          <w:szCs w:val="24"/>
        </w:rPr>
        <w:sectPr w:rsidR="00F47073" w:rsidSect="00F47073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</w:p>
    <w:p w14:paraId="52084F76" w14:textId="24C92CB7" w:rsidR="009F69AC" w:rsidRPr="00B86921" w:rsidRDefault="009F69AC" w:rsidP="00854E01">
      <w:pPr>
        <w:rPr>
          <w:rFonts w:ascii="Times New Roman" w:hAnsi="Times New Roman" w:cs="Times New Roman"/>
          <w:bCs/>
          <w:sz w:val="24"/>
          <w:szCs w:val="24"/>
        </w:rPr>
      </w:pPr>
      <w:r w:rsidRPr="00BB285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="00A46F6E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B285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8692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86921" w:rsidRPr="00B86921">
        <w:rPr>
          <w:rFonts w:ascii="Times New Roman" w:hAnsi="Times New Roman" w:cs="Times New Roman"/>
          <w:bCs/>
          <w:sz w:val="24"/>
          <w:szCs w:val="24"/>
        </w:rPr>
        <w:t>Characteristics of the study participants by ag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2"/>
        <w:gridCol w:w="2227"/>
        <w:gridCol w:w="1516"/>
        <w:gridCol w:w="1412"/>
        <w:gridCol w:w="1516"/>
        <w:gridCol w:w="1034"/>
        <w:gridCol w:w="1336"/>
      </w:tblGrid>
      <w:tr w:rsidR="00B86921" w:rsidRPr="00B86921" w14:paraId="6B1AFB90" w14:textId="77777777" w:rsidTr="00B86921">
        <w:trPr>
          <w:trHeight w:val="349"/>
        </w:trPr>
        <w:tc>
          <w:tcPr>
            <w:tcW w:w="0" w:type="auto"/>
            <w:noWrap/>
            <w:vAlign w:val="center"/>
            <w:hideMark/>
          </w:tcPr>
          <w:p w14:paraId="2BCC1A6A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1E1D30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529B9F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Aged 18–64</w:t>
            </w:r>
          </w:p>
        </w:tc>
        <w:tc>
          <w:tcPr>
            <w:tcW w:w="0" w:type="auto"/>
            <w:noWrap/>
            <w:vAlign w:val="center"/>
            <w:hideMark/>
          </w:tcPr>
          <w:p w14:paraId="3228ECCB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Aged 65–79</w:t>
            </w:r>
          </w:p>
        </w:tc>
        <w:tc>
          <w:tcPr>
            <w:tcW w:w="0" w:type="auto"/>
            <w:noWrap/>
            <w:vAlign w:val="center"/>
            <w:hideMark/>
          </w:tcPr>
          <w:p w14:paraId="6710ECE7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Aged 80–109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0F5D4CDC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B86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vAlign w:val="center"/>
            <w:hideMark/>
          </w:tcPr>
          <w:p w14:paraId="095A5FD4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trend</w:t>
            </w:r>
            <w:r w:rsidRPr="00B86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B86921" w:rsidRPr="00B86921" w14:paraId="5274E49E" w14:textId="77777777" w:rsidTr="00B86921">
        <w:trPr>
          <w:trHeight w:val="349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531C252" w14:textId="77777777" w:rsidR="00B86921" w:rsidRPr="00B86921" w:rsidRDefault="00B86921" w:rsidP="00B86921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F872C4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657C523" w14:textId="7DFAED2E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(n = 5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03293D3" w14:textId="20C7DE20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(n = 13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F5DE3C4" w14:textId="0B1FC6CF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(n = 8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081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1FF78F13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738A091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B86921" w:rsidRPr="00B86921" w14:paraId="3F9C2105" w14:textId="77777777" w:rsidTr="00B86921">
        <w:trPr>
          <w:trHeight w:val="349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9736AAC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BD02A32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BEF6E3F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B653590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4C4A483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6E80F33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921" w:rsidRPr="00B86921" w14:paraId="0E93DEED" w14:textId="77777777" w:rsidTr="00B86921">
        <w:trPr>
          <w:trHeight w:val="349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3ABA2A4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A8B6803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61220D49" w14:textId="7DB97D4A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29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52.4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2648D52" w14:textId="23D04B7F" w:rsidR="00B86921" w:rsidRPr="00B86921" w:rsidRDefault="002642BD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,949</w:t>
            </w:r>
            <w:r w:rsidR="00B86921"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52.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6921"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68E80E5" w14:textId="366D1458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5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65.0)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3F39FA3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6440373C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6921" w:rsidRPr="00B86921" w14:paraId="1AE1F30F" w14:textId="77777777" w:rsidTr="00B86921">
        <w:trPr>
          <w:trHeight w:val="349"/>
        </w:trPr>
        <w:tc>
          <w:tcPr>
            <w:tcW w:w="0" w:type="auto"/>
            <w:gridSpan w:val="2"/>
            <w:noWrap/>
            <w:vAlign w:val="center"/>
            <w:hideMark/>
          </w:tcPr>
          <w:p w14:paraId="59DBF3AD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Aggravation risk factors</w:t>
            </w:r>
          </w:p>
        </w:tc>
        <w:tc>
          <w:tcPr>
            <w:tcW w:w="0" w:type="auto"/>
            <w:noWrap/>
            <w:vAlign w:val="center"/>
            <w:hideMark/>
          </w:tcPr>
          <w:p w14:paraId="66201BEC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DC1209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ACD34A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3286A3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F64035D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921" w:rsidRPr="00B86921" w14:paraId="4C84E6C7" w14:textId="77777777" w:rsidTr="00B86921">
        <w:trPr>
          <w:trHeight w:val="349"/>
        </w:trPr>
        <w:tc>
          <w:tcPr>
            <w:tcW w:w="0" w:type="auto"/>
            <w:noWrap/>
            <w:vAlign w:val="center"/>
            <w:hideMark/>
          </w:tcPr>
          <w:p w14:paraId="69364BFB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0DCB9A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vAlign w:val="center"/>
            <w:hideMark/>
          </w:tcPr>
          <w:p w14:paraId="2348B09C" w14:textId="07DB3940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13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23.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36AC0619" w14:textId="4F3E140A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9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69.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0072B41E" w14:textId="0A6E9B1D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6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488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80.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4B749DDE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53D9259D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6921" w:rsidRPr="00B86921" w14:paraId="2C25AC47" w14:textId="77777777" w:rsidTr="00B86921">
        <w:trPr>
          <w:trHeight w:val="349"/>
        </w:trPr>
        <w:tc>
          <w:tcPr>
            <w:tcW w:w="0" w:type="auto"/>
            <w:gridSpan w:val="4"/>
            <w:noWrap/>
            <w:vAlign w:val="center"/>
            <w:hideMark/>
          </w:tcPr>
          <w:p w14:paraId="21964BF8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No. of General hospital beds per 100,000 population</w:t>
            </w:r>
          </w:p>
        </w:tc>
        <w:tc>
          <w:tcPr>
            <w:tcW w:w="0" w:type="auto"/>
            <w:noWrap/>
            <w:vAlign w:val="center"/>
            <w:hideMark/>
          </w:tcPr>
          <w:p w14:paraId="1DED1D3F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87BD8C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7F7E85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921" w:rsidRPr="00B86921" w14:paraId="3273733B" w14:textId="77777777" w:rsidTr="00B86921">
        <w:trPr>
          <w:trHeight w:val="349"/>
        </w:trPr>
        <w:tc>
          <w:tcPr>
            <w:tcW w:w="0" w:type="auto"/>
            <w:noWrap/>
            <w:vAlign w:val="center"/>
            <w:hideMark/>
          </w:tcPr>
          <w:p w14:paraId="3C4EF24A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B1DA33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300</w:t>
            </w:r>
          </w:p>
        </w:tc>
        <w:tc>
          <w:tcPr>
            <w:tcW w:w="0" w:type="auto"/>
            <w:noWrap/>
            <w:vAlign w:val="center"/>
            <w:hideMark/>
          </w:tcPr>
          <w:p w14:paraId="310C9DC9" w14:textId="5B0055BA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11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20.4)</w:t>
            </w:r>
          </w:p>
        </w:tc>
        <w:tc>
          <w:tcPr>
            <w:tcW w:w="0" w:type="auto"/>
            <w:noWrap/>
            <w:vAlign w:val="center"/>
            <w:hideMark/>
          </w:tcPr>
          <w:p w14:paraId="4C0DF7E5" w14:textId="0B0B3BB2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2,8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21.3)</w:t>
            </w:r>
          </w:p>
        </w:tc>
        <w:tc>
          <w:tcPr>
            <w:tcW w:w="0" w:type="auto"/>
            <w:noWrap/>
            <w:vAlign w:val="center"/>
            <w:hideMark/>
          </w:tcPr>
          <w:p w14:paraId="4EEBD7CB" w14:textId="744ACAE8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1,</w:t>
            </w:r>
            <w:r w:rsidR="002642BD">
              <w:rPr>
                <w:rFonts w:ascii="Times New Roman" w:hAnsi="Times New Roman" w:cs="Times New Roman"/>
                <w:sz w:val="24"/>
                <w:szCs w:val="24"/>
              </w:rPr>
              <w:t>586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19.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8C26B26" w14:textId="4FAB4683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59579ED" w14:textId="2C213849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14C3F">
              <w:rPr>
                <w:rFonts w:ascii="Times New Roman" w:hAnsi="Times New Roman" w:cs="Times New Roman"/>
                <w:sz w:val="24"/>
                <w:szCs w:val="24"/>
              </w:rPr>
              <w:t>810</w:t>
            </w:r>
          </w:p>
        </w:tc>
      </w:tr>
      <w:tr w:rsidR="00B86921" w:rsidRPr="00B86921" w14:paraId="5B622CF3" w14:textId="77777777" w:rsidTr="00B86921">
        <w:trPr>
          <w:trHeight w:val="349"/>
        </w:trPr>
        <w:tc>
          <w:tcPr>
            <w:tcW w:w="0" w:type="auto"/>
            <w:gridSpan w:val="2"/>
            <w:noWrap/>
            <w:vAlign w:val="center"/>
            <w:hideMark/>
          </w:tcPr>
          <w:p w14:paraId="12187B1F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Vaccination status</w:t>
            </w:r>
          </w:p>
        </w:tc>
        <w:tc>
          <w:tcPr>
            <w:tcW w:w="0" w:type="auto"/>
            <w:noWrap/>
            <w:vAlign w:val="center"/>
            <w:hideMark/>
          </w:tcPr>
          <w:p w14:paraId="50382230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8461AF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A42CAC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52A1DD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18A441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921" w:rsidRPr="00B86921" w14:paraId="4A07EC55" w14:textId="77777777" w:rsidTr="00B86921">
        <w:trPr>
          <w:trHeight w:val="349"/>
        </w:trPr>
        <w:tc>
          <w:tcPr>
            <w:tcW w:w="0" w:type="auto"/>
            <w:noWrap/>
            <w:vAlign w:val="center"/>
            <w:hideMark/>
          </w:tcPr>
          <w:p w14:paraId="60635039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0994C4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noWrap/>
            <w:vAlign w:val="center"/>
            <w:hideMark/>
          </w:tcPr>
          <w:p w14:paraId="539CF8EC" w14:textId="2B80671A" w:rsidR="00B86921" w:rsidRPr="00B86921" w:rsidRDefault="00631519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,631</w:t>
            </w:r>
            <w:r w:rsidR="00B86921"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B86921"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480647C8" w14:textId="22BF61DB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1,2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9.3)</w:t>
            </w:r>
          </w:p>
        </w:tc>
        <w:tc>
          <w:tcPr>
            <w:tcW w:w="0" w:type="auto"/>
            <w:noWrap/>
            <w:vAlign w:val="center"/>
            <w:hideMark/>
          </w:tcPr>
          <w:p w14:paraId="33FC9986" w14:textId="5D89B315" w:rsidR="00B86921" w:rsidRPr="00B86921" w:rsidRDefault="00631519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  <w:r w:rsidR="00B86921"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8.6)</w:t>
            </w:r>
          </w:p>
        </w:tc>
        <w:tc>
          <w:tcPr>
            <w:tcW w:w="0" w:type="auto"/>
            <w:vAlign w:val="center"/>
            <w:hideMark/>
          </w:tcPr>
          <w:p w14:paraId="7C9A89A9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4FA00C62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B86921" w:rsidRPr="00B86921" w14:paraId="2786039A" w14:textId="77777777" w:rsidTr="00B86921">
        <w:trPr>
          <w:trHeight w:val="349"/>
        </w:trPr>
        <w:tc>
          <w:tcPr>
            <w:tcW w:w="0" w:type="auto"/>
            <w:gridSpan w:val="2"/>
            <w:noWrap/>
            <w:vAlign w:val="center"/>
            <w:hideMark/>
          </w:tcPr>
          <w:p w14:paraId="2D0265D3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Severe COVID-19</w:t>
            </w:r>
          </w:p>
        </w:tc>
        <w:tc>
          <w:tcPr>
            <w:tcW w:w="0" w:type="auto"/>
            <w:noWrap/>
            <w:vAlign w:val="center"/>
            <w:hideMark/>
          </w:tcPr>
          <w:p w14:paraId="50092D89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24D177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847CE7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B86602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2E4E7E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921" w:rsidRPr="00B86921" w14:paraId="378D62FE" w14:textId="77777777" w:rsidTr="00B86921">
        <w:trPr>
          <w:trHeight w:val="349"/>
        </w:trPr>
        <w:tc>
          <w:tcPr>
            <w:tcW w:w="0" w:type="auto"/>
            <w:noWrap/>
            <w:vAlign w:val="center"/>
            <w:hideMark/>
          </w:tcPr>
          <w:p w14:paraId="5B44FDE4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CCF098" w14:textId="77777777" w:rsidR="00B86921" w:rsidRPr="00B86921" w:rsidRDefault="00B86921" w:rsidP="00B869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0" w:type="auto"/>
            <w:noWrap/>
            <w:vAlign w:val="center"/>
            <w:hideMark/>
          </w:tcPr>
          <w:p w14:paraId="5136A5C0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117 (0.2)</w:t>
            </w:r>
          </w:p>
        </w:tc>
        <w:tc>
          <w:tcPr>
            <w:tcW w:w="0" w:type="auto"/>
            <w:noWrap/>
            <w:vAlign w:val="center"/>
            <w:hideMark/>
          </w:tcPr>
          <w:p w14:paraId="388188E0" w14:textId="34EAF7AA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14:paraId="5C6CBB4F" w14:textId="78351EC0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31519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0" w:type="auto"/>
            <w:vAlign w:val="center"/>
            <w:hideMark/>
          </w:tcPr>
          <w:p w14:paraId="525ABFE8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vAlign w:val="center"/>
            <w:hideMark/>
          </w:tcPr>
          <w:p w14:paraId="7E810AEF" w14:textId="77777777" w:rsidR="00B86921" w:rsidRPr="00B86921" w:rsidRDefault="00B86921" w:rsidP="00B869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6921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3C4A13F7" w14:textId="38CD9CFB" w:rsidR="00B86921" w:rsidRDefault="00B86921" w:rsidP="00B86921">
      <w:pPr>
        <w:rPr>
          <w:rFonts w:ascii="Times New Roman" w:hAnsi="Times New Roman" w:cs="Times New Roman"/>
          <w:sz w:val="24"/>
          <w:szCs w:val="24"/>
        </w:rPr>
      </w:pPr>
      <w:r w:rsidRPr="00414FAB">
        <w:rPr>
          <w:rFonts w:ascii="Times New Roman" w:hAnsi="Times New Roman" w:cs="Times New Roman"/>
          <w:sz w:val="24"/>
          <w:szCs w:val="24"/>
        </w:rPr>
        <w:t xml:space="preserve">Data are given as n (%). </w:t>
      </w:r>
      <w:proofErr w:type="spellStart"/>
      <w:r w:rsidRPr="00414FA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14FAB">
        <w:rPr>
          <w:rFonts w:ascii="Times New Roman" w:hAnsi="Times New Roman" w:cs="Times New Roman"/>
          <w:sz w:val="24"/>
          <w:szCs w:val="24"/>
        </w:rPr>
        <w:t>Chi</w:t>
      </w:r>
      <w:proofErr w:type="spellEnd"/>
      <w:r w:rsidRPr="00414FAB">
        <w:rPr>
          <w:rFonts w:ascii="Times New Roman" w:hAnsi="Times New Roman" w:cs="Times New Roman"/>
          <w:sz w:val="24"/>
          <w:szCs w:val="24"/>
        </w:rPr>
        <w:t>-squared test.</w:t>
      </w:r>
      <w:r w:rsidRPr="00414FA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414FA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14FAB">
        <w:rPr>
          <w:rFonts w:ascii="Times New Roman" w:hAnsi="Times New Roman" w:cs="Times New Roman"/>
          <w:sz w:val="24"/>
          <w:szCs w:val="24"/>
        </w:rPr>
        <w:t>Cochran</w:t>
      </w:r>
      <w:proofErr w:type="spellEnd"/>
      <w:r w:rsidRPr="00414FAB">
        <w:rPr>
          <w:rFonts w:ascii="Times New Roman" w:hAnsi="Times New Roman" w:cs="Times New Roman"/>
          <w:sz w:val="24"/>
          <w:szCs w:val="24"/>
        </w:rPr>
        <w:t>-Armitage tes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A7ED74" w14:textId="77777777" w:rsidR="00B86921" w:rsidRPr="00B86921" w:rsidRDefault="00B86921" w:rsidP="00854E01">
      <w:pPr>
        <w:rPr>
          <w:rFonts w:ascii="Times New Roman" w:hAnsi="Times New Roman" w:cs="Times New Roman"/>
          <w:sz w:val="24"/>
          <w:szCs w:val="24"/>
        </w:rPr>
      </w:pPr>
    </w:p>
    <w:sectPr w:rsidR="00B86921" w:rsidRPr="00B86921" w:rsidSect="00F47073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24568" w14:textId="77777777" w:rsidR="009D3537" w:rsidRDefault="009D3537" w:rsidP="00297B1F">
      <w:r>
        <w:separator/>
      </w:r>
    </w:p>
  </w:endnote>
  <w:endnote w:type="continuationSeparator" w:id="0">
    <w:p w14:paraId="498B66EA" w14:textId="77777777" w:rsidR="009D3537" w:rsidRDefault="009D3537" w:rsidP="00297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9C5C5" w14:textId="77777777" w:rsidR="009D3537" w:rsidRDefault="009D3537" w:rsidP="00297B1F">
      <w:r>
        <w:separator/>
      </w:r>
    </w:p>
  </w:footnote>
  <w:footnote w:type="continuationSeparator" w:id="0">
    <w:p w14:paraId="4E77B269" w14:textId="77777777" w:rsidR="009D3537" w:rsidRDefault="009D3537" w:rsidP="00297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7345"/>
    <w:rsid w:val="00042F75"/>
    <w:rsid w:val="00067B1D"/>
    <w:rsid w:val="000D23DC"/>
    <w:rsid w:val="001265ED"/>
    <w:rsid w:val="00193D8D"/>
    <w:rsid w:val="001B6432"/>
    <w:rsid w:val="0025329B"/>
    <w:rsid w:val="002642BD"/>
    <w:rsid w:val="00297B1F"/>
    <w:rsid w:val="002B6C20"/>
    <w:rsid w:val="002D00E7"/>
    <w:rsid w:val="002E0EB9"/>
    <w:rsid w:val="00307767"/>
    <w:rsid w:val="00410DC9"/>
    <w:rsid w:val="00411B98"/>
    <w:rsid w:val="00436462"/>
    <w:rsid w:val="004547DB"/>
    <w:rsid w:val="004E44E4"/>
    <w:rsid w:val="00597345"/>
    <w:rsid w:val="005F47FB"/>
    <w:rsid w:val="00606C4D"/>
    <w:rsid w:val="00631519"/>
    <w:rsid w:val="00652686"/>
    <w:rsid w:val="00681BF6"/>
    <w:rsid w:val="006A2D85"/>
    <w:rsid w:val="006F4261"/>
    <w:rsid w:val="00705FA3"/>
    <w:rsid w:val="00733774"/>
    <w:rsid w:val="00780BDE"/>
    <w:rsid w:val="007C3C4C"/>
    <w:rsid w:val="00805885"/>
    <w:rsid w:val="008136F5"/>
    <w:rsid w:val="00824029"/>
    <w:rsid w:val="00854455"/>
    <w:rsid w:val="00854E01"/>
    <w:rsid w:val="00873565"/>
    <w:rsid w:val="008A5316"/>
    <w:rsid w:val="008C552D"/>
    <w:rsid w:val="008F5793"/>
    <w:rsid w:val="00921772"/>
    <w:rsid w:val="009277D4"/>
    <w:rsid w:val="009D3537"/>
    <w:rsid w:val="009F69AC"/>
    <w:rsid w:val="00A42A51"/>
    <w:rsid w:val="00A46F6E"/>
    <w:rsid w:val="00A72187"/>
    <w:rsid w:val="00A74EF7"/>
    <w:rsid w:val="00A83B6A"/>
    <w:rsid w:val="00AD016C"/>
    <w:rsid w:val="00AE7985"/>
    <w:rsid w:val="00B06DDA"/>
    <w:rsid w:val="00B527E8"/>
    <w:rsid w:val="00B70146"/>
    <w:rsid w:val="00B86921"/>
    <w:rsid w:val="00BB2850"/>
    <w:rsid w:val="00BF0C1A"/>
    <w:rsid w:val="00C00D89"/>
    <w:rsid w:val="00C1018C"/>
    <w:rsid w:val="00C41695"/>
    <w:rsid w:val="00C45ACB"/>
    <w:rsid w:val="00C475CB"/>
    <w:rsid w:val="00C83D25"/>
    <w:rsid w:val="00C97BCF"/>
    <w:rsid w:val="00D341E8"/>
    <w:rsid w:val="00DD6412"/>
    <w:rsid w:val="00E7008A"/>
    <w:rsid w:val="00E80C5A"/>
    <w:rsid w:val="00E851C4"/>
    <w:rsid w:val="00EB6956"/>
    <w:rsid w:val="00EF03E1"/>
    <w:rsid w:val="00F14C3F"/>
    <w:rsid w:val="00F47073"/>
    <w:rsid w:val="00F762E5"/>
    <w:rsid w:val="00FB3776"/>
    <w:rsid w:val="00FD1B3C"/>
    <w:rsid w:val="00FF7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468311B"/>
  <w15:chartTrackingRefBased/>
  <w15:docId w15:val="{D124F10C-9DF7-4B5E-8768-18701D71C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973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7B1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97B1F"/>
  </w:style>
  <w:style w:type="paragraph" w:styleId="a6">
    <w:name w:val="footer"/>
    <w:basedOn w:val="a"/>
    <w:link w:val="a7"/>
    <w:uiPriority w:val="99"/>
    <w:unhideWhenUsed/>
    <w:rsid w:val="00297B1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97B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4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EC6313-CD8C-46EF-BEB4-83EE943BB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 公子</dc:creator>
  <cp:keywords/>
  <dc:description/>
  <cp:lastModifiedBy>冨岡 公子</cp:lastModifiedBy>
  <cp:revision>2</cp:revision>
  <dcterms:created xsi:type="dcterms:W3CDTF">2023-11-09T06:50:00Z</dcterms:created>
  <dcterms:modified xsi:type="dcterms:W3CDTF">2023-11-09T06:50:00Z</dcterms:modified>
</cp:coreProperties>
</file>